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951E" w14:textId="21B74125" w:rsidR="003E6509" w:rsidRDefault="003E6509" w:rsidP="003E6509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  <w:r w:rsidRPr="003E6509">
        <w:rPr>
          <w:rFonts w:ascii="Times New Roman" w:eastAsia="宋体" w:hAnsi="Times New Roman"/>
          <w:color w:val="000000"/>
          <w:sz w:val="24"/>
          <w:szCs w:val="24"/>
        </w:rPr>
        <w:t>Supplementary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>T</w:t>
      </w:r>
      <w:r>
        <w:rPr>
          <w:rFonts w:ascii="Times New Roman" w:eastAsia="宋体" w:hAnsi="Times New Roman"/>
          <w:color w:val="000000"/>
          <w:sz w:val="24"/>
          <w:szCs w:val="24"/>
        </w:rPr>
        <w:t>able 2  Response to PD-1 inhibitors and association with baseline serum iron levels</w:t>
      </w:r>
      <w:r w:rsidR="004D5B9F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D5B9F" w:rsidRPr="004D5B9F">
        <w:rPr>
          <w:rFonts w:ascii="Times New Roman" w:eastAsia="宋体" w:hAnsi="Times New Roman"/>
          <w:color w:val="000000"/>
          <w:sz w:val="24"/>
          <w:szCs w:val="24"/>
        </w:rPr>
        <w:t xml:space="preserve">in </w:t>
      </w:r>
      <w:r w:rsidR="00285FCB">
        <w:rPr>
          <w:rFonts w:ascii="Times New Roman" w:eastAsia="宋体" w:hAnsi="Times New Roman"/>
          <w:color w:val="000000"/>
          <w:sz w:val="24"/>
          <w:szCs w:val="24"/>
        </w:rPr>
        <w:t>93</w:t>
      </w:r>
      <w:r w:rsidR="00285FCB" w:rsidRPr="004D5B9F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D5B9F" w:rsidRPr="004D5B9F">
        <w:rPr>
          <w:rFonts w:ascii="Times New Roman" w:eastAsia="宋体" w:hAnsi="Times New Roman"/>
          <w:color w:val="000000"/>
          <w:sz w:val="24"/>
          <w:szCs w:val="24"/>
        </w:rPr>
        <w:t>patients receiving first-line treatment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5"/>
        <w:gridCol w:w="1418"/>
        <w:gridCol w:w="1417"/>
        <w:gridCol w:w="1276"/>
        <w:gridCol w:w="1208"/>
      </w:tblGrid>
      <w:tr w:rsidR="003E6509" w14:paraId="26A99C54" w14:textId="77777777" w:rsidTr="003E6509"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E9AA3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me of Evaluatio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F00B6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sponse to 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CB0103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ll patient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2A117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AB064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DDFA6" w14:textId="77777777" w:rsidR="003E6509" w:rsidRDefault="003E6509">
            <w:pPr>
              <w:spacing w:line="48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E6509" w14:paraId="79E9401E" w14:textId="77777777" w:rsidTr="003E6509">
        <w:trPr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EFEC2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E033D1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309C83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12149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96C33C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CD36" w14:textId="0E4AE30A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.</w:t>
            </w:r>
            <w:r w:rsidR="00A412F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24*</w:t>
            </w:r>
          </w:p>
        </w:tc>
      </w:tr>
      <w:tr w:rsidR="003E6509" w14:paraId="783DA16E" w14:textId="77777777" w:rsidTr="003E650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C540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4CF97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9532" w14:textId="6A6E02FF" w:rsidR="003E6509" w:rsidRDefault="00285FCB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61A0" w14:textId="1975E275" w:rsidR="003E6509" w:rsidRDefault="00285FCB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21562" w14:textId="5A7D529B" w:rsidR="003E6509" w:rsidRDefault="00285FCB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3DC6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0528E9A0" w14:textId="77777777" w:rsidTr="003E650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E441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F9603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AC96E" w14:textId="14D6F5AE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E60B8" w14:textId="159BC0DF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51ED" w14:textId="08D9A204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DE32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55879767" w14:textId="77777777" w:rsidTr="003E6509">
        <w:trPr>
          <w:trHeight w:val="36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6137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93667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C277" w14:textId="64AD96CE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94026" w14:textId="18583A61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C161" w14:textId="08AFEA41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7C54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47084F1C" w14:textId="77777777" w:rsidTr="003E6509">
        <w:trPr>
          <w:trHeight w:val="365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C8320B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B1DB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7DA94" w14:textId="5FBA7A21" w:rsidR="003E6509" w:rsidRDefault="005F0EC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</w:t>
            </w:r>
            <w:r w:rsidR="0057796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.4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92634" w14:textId="0FEC3EE0" w:rsidR="003E6509" w:rsidRDefault="005F0EC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  <w:r w:rsidR="0057796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8.3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427A" w14:textId="7534C6A7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5.5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A214E4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3E6509" w14:paraId="2BCEFFD2" w14:textId="77777777" w:rsidTr="003E6509">
        <w:trPr>
          <w:trHeight w:val="365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CEAC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6CBB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3061" w14:textId="04B5E61D" w:rsidR="003E6509" w:rsidRDefault="005F0EC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7</w:t>
            </w:r>
            <w:r w:rsidR="0057796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.2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C90A" w14:textId="51499A4F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6.7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4944" w14:textId="0FB1B63F" w:rsidR="003E6509" w:rsidRDefault="005F0EC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8</w:t>
            </w:r>
            <w:r w:rsidR="0057796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7.9</w:t>
            </w:r>
            <w:r w:rsidR="003E650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9E3B" w14:textId="0E99D679" w:rsidR="003E6509" w:rsidRDefault="003E6509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</w:t>
            </w:r>
            <w:r w:rsidR="00A412FB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  <w:r w:rsidR="00A412F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*</w:t>
            </w:r>
          </w:p>
        </w:tc>
      </w:tr>
      <w:tr w:rsidR="003E6509" w14:paraId="6CF14337" w14:textId="77777777" w:rsidTr="003E6509">
        <w:trPr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F295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F0910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5080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265A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81B19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3DBD" w14:textId="3EC59DA0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.</w:t>
            </w:r>
            <w:r w:rsidR="00A412F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28*</w:t>
            </w:r>
          </w:p>
        </w:tc>
      </w:tr>
      <w:tr w:rsidR="003E6509" w14:paraId="0F9B3CDB" w14:textId="77777777" w:rsidTr="003E650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80B9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4134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93571" w14:textId="3D078328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409D1" w14:textId="70C5BF80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61A2" w14:textId="577E23DE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3B01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014DE4A6" w14:textId="77777777" w:rsidTr="003E650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4678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E4A2D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07F5C" w14:textId="45C9E4D4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2AC2F" w14:textId="0D13FFBA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7705" w14:textId="4999A4C1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D389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100BEE4B" w14:textId="77777777" w:rsidTr="003E6509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586C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1EFD8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F0D3" w14:textId="3E520E55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58517" w14:textId="351BD946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F888D" w14:textId="126BA64B" w:rsidR="003E6509" w:rsidRDefault="00577967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6C76" w14:textId="77777777" w:rsidR="003E6509" w:rsidRDefault="003E650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3E6509" w14:paraId="46D349FA" w14:textId="77777777" w:rsidTr="003E6509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C17DCD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F10B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32F73" w14:textId="46D7495D" w:rsidR="003E6509" w:rsidRDefault="005F2806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</w:t>
            </w:r>
            <w:r w:rsidR="0057796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.3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43BE" w14:textId="4C263E84" w:rsidR="003E6509" w:rsidRDefault="005F2806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  <w:r w:rsidR="00F95DE8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.7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39855" w14:textId="72391D99" w:rsidR="003E6509" w:rsidRDefault="00F95DE8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2.4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E7B339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3E6509" w14:paraId="3E099657" w14:textId="77777777" w:rsidTr="003E6509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E578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50AC8" w14:textId="77777777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B5A7F" w14:textId="14317A02" w:rsidR="003E6509" w:rsidRDefault="00F95DE8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3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B8AAF" w14:textId="49226948" w:rsidR="003E6509" w:rsidRDefault="005F2806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</w:t>
            </w:r>
            <w:r w:rsidR="00F95DE8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.0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43F88" w14:textId="482DBEBB" w:rsidR="003E6509" w:rsidRDefault="00F95DE8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78</w:t>
            </w:r>
            <w:r w:rsidR="005F280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.8</w:t>
            </w:r>
            <w:r w:rsidR="003E6509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603B8" w14:textId="3CBDF511" w:rsidR="003E6509" w:rsidRDefault="003E6509">
            <w:pPr>
              <w:spacing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</w:t>
            </w:r>
            <w:r w:rsidR="00A412FB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  <w:r w:rsidR="00A412FB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*</w:t>
            </w:r>
          </w:p>
        </w:tc>
      </w:tr>
    </w:tbl>
    <w:p w14:paraId="10D9620C" w14:textId="77777777" w:rsidR="003E6509" w:rsidRDefault="003E6509" w:rsidP="003E6509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eastAsia="宋体" w:hAnsi="Times New Roman"/>
          <w:color w:val="000000"/>
          <w:sz w:val="24"/>
          <w:szCs w:val="24"/>
        </w:rPr>
        <w:t>*</w:t>
      </w:r>
      <w:r>
        <w:rPr>
          <w:rFonts w:ascii="Times New Roman" w:eastAsia="宋体" w:hAnsi="Times New Roman"/>
          <w:i/>
          <w:color w:val="000000"/>
          <w:sz w:val="24"/>
          <w:szCs w:val="24"/>
        </w:rPr>
        <w:t>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5</w:t>
      </w:r>
    </w:p>
    <w:p w14:paraId="7E93230C" w14:textId="77777777" w:rsidR="003E6509" w:rsidRDefault="003E6509" w:rsidP="003E6509">
      <w:pPr>
        <w:spacing w:line="480" w:lineRule="auto"/>
        <w:rPr>
          <w:rFonts w:ascii="Times New Roman" w:eastAsia="宋体" w:hAnsi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/>
          <w:bCs/>
          <w:color w:val="000000"/>
          <w:sz w:val="24"/>
          <w:szCs w:val="24"/>
        </w:rPr>
        <w:t>Abbreviations: PD-1, programmed cell death protein-1; LSI, low serum iron; NSI, normal serum iron; CR, complete response; PR, partial response; SD, stable disease; PD, progressive disease</w:t>
      </w:r>
    </w:p>
    <w:p w14:paraId="7B4760DE" w14:textId="77777777" w:rsidR="005B7687" w:rsidRPr="003E6509" w:rsidRDefault="005B7687"/>
    <w:sectPr w:rsidR="005B7687" w:rsidRPr="003E6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4A68C" w14:textId="77777777" w:rsidR="003E6509" w:rsidRDefault="003E6509" w:rsidP="003E6509">
      <w:r>
        <w:separator/>
      </w:r>
    </w:p>
  </w:endnote>
  <w:endnote w:type="continuationSeparator" w:id="0">
    <w:p w14:paraId="2EA25474" w14:textId="77777777" w:rsidR="003E6509" w:rsidRDefault="003E6509" w:rsidP="003E6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9AFB9" w14:textId="77777777" w:rsidR="003E6509" w:rsidRDefault="003E6509" w:rsidP="003E6509">
      <w:r>
        <w:separator/>
      </w:r>
    </w:p>
  </w:footnote>
  <w:footnote w:type="continuationSeparator" w:id="0">
    <w:p w14:paraId="5D65B96D" w14:textId="77777777" w:rsidR="003E6509" w:rsidRDefault="003E6509" w:rsidP="003E6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wMDI1tzA2NTG1MDNT0lEKTi0uzszPAykwrgUAYcmRTywAAAA="/>
  </w:docVars>
  <w:rsids>
    <w:rsidRoot w:val="005B7687"/>
    <w:rsid w:val="0000537A"/>
    <w:rsid w:val="00285FCB"/>
    <w:rsid w:val="003E6509"/>
    <w:rsid w:val="004D5B9F"/>
    <w:rsid w:val="004F1F1C"/>
    <w:rsid w:val="00577967"/>
    <w:rsid w:val="005B7687"/>
    <w:rsid w:val="005F0EC9"/>
    <w:rsid w:val="005F2806"/>
    <w:rsid w:val="00A412FB"/>
    <w:rsid w:val="00BA1F6C"/>
    <w:rsid w:val="00C44361"/>
    <w:rsid w:val="00F9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0166C"/>
  <w15:chartTrackingRefBased/>
  <w15:docId w15:val="{2A949942-6A2D-471B-B952-1BC3263C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509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50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E6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5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E6509"/>
    <w:rPr>
      <w:sz w:val="18"/>
      <w:szCs w:val="18"/>
    </w:rPr>
  </w:style>
  <w:style w:type="table" w:styleId="a7">
    <w:name w:val="Table Grid"/>
    <w:basedOn w:val="a1"/>
    <w:uiPriority w:val="99"/>
    <w:rsid w:val="003E6509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85FCB"/>
    <w:rPr>
      <w:rFonts w:ascii="等线" w:eastAsia="等线" w:hAnsi="等线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2093447@qq.com</dc:creator>
  <cp:keywords/>
  <dc:description/>
  <cp:lastModifiedBy>842093447@qq.com</cp:lastModifiedBy>
  <cp:revision>13</cp:revision>
  <dcterms:created xsi:type="dcterms:W3CDTF">2023-07-17T15:49:00Z</dcterms:created>
  <dcterms:modified xsi:type="dcterms:W3CDTF">2023-10-31T15:42:00Z</dcterms:modified>
</cp:coreProperties>
</file>